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:  Bioinformatic annotation of cDNA-AFLP ESTs identified as differentially regulated in the </w:t>
      </w:r>
      <w:r>
        <w:rPr>
          <w:i/>
        </w:rPr>
        <w:t>Malus</w:t>
      </w:r>
      <w:r>
        <w:rPr/>
        <w:t xml:space="preserve"> - </w:t>
      </w:r>
      <w:r>
        <w:rPr>
          <w:i/>
        </w:rPr>
        <w:t xml:space="preserve">E. amylovora </w:t>
      </w:r>
      <w:r>
        <w:rPr/>
        <w:t>host-pathogen interaction.</w:t>
      </w:r>
    </w:p>
    <w:p>
      <w:pPr>
        <w:pStyle w:val="Normal"/>
        <w:spacing w:lineRule="auto" w:line="480"/>
        <w:jc w:val="both"/>
        <w:rPr>
          <w:sz w:val="16"/>
        </w:rPr>
      </w:pPr>
      <w:r>
        <w:rPr>
          <w:sz w:val="16"/>
        </w:rPr>
      </w:r>
    </w:p>
    <w:tbl>
      <w:tblPr>
        <w:tblW w:w="10860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170"/>
        <w:gridCol w:w="720"/>
        <w:gridCol w:w="810"/>
        <w:gridCol w:w="90"/>
        <w:gridCol w:w="90"/>
        <w:gridCol w:w="90"/>
        <w:gridCol w:w="815"/>
        <w:gridCol w:w="4675"/>
        <w:gridCol w:w="1080"/>
      </w:tblGrid>
      <w:tr>
        <w:trPr>
          <w:trHeight w:val="407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Clo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EnBank Acc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Size bp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enotype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pression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BLAST annot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 value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Signal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65-M.26-2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4"/>
              </w:rPr>
              <w:t>EX9789</w:t>
            </w:r>
            <w:r>
              <w:rPr>
                <w:sz w:val="14"/>
                <w:lang w:val="it-IT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37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Protein ki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166-M.26-2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  <w:lang w:val="it-IT"/>
              </w:rPr>
              <w:t>EX9789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22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2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Protein ki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5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  <w:lang w:val="it-IT"/>
              </w:rPr>
              <w:t>EX9789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34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WRKY transcription factor 30 [Vitis aestivali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0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  <w:lang w:val="it-IT"/>
              </w:rPr>
              <w:t>EX978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1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robable WRKY transcription factor 29 (WRKY DNA-binding protein 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02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13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  <w:lang w:val="it-IT"/>
              </w:rPr>
              <w:t>EX9789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7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WRKY-A1244 [Capsicum annuum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00E-042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2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  <w:lang w:val="it-IT"/>
              </w:rPr>
              <w:t>EX978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0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WRKY-A1244 [Capsicum annuum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4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0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  <w:lang w:val="it-IT"/>
              </w:rPr>
              <w:t>EX9789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7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Soluble NSF attachment protein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47</w:t>
            </w:r>
          </w:p>
        </w:tc>
      </w:tr>
      <w:tr>
        <w:trPr/>
        <w:tc>
          <w:tcPr>
            <w:tcW w:w="249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b/>
                <w:sz w:val="14"/>
              </w:rPr>
              <w:t>Defense related gen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4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0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Serine/threonine-protein kinase HT1 (High leaf temperature protei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.00E-03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1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77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Protein ki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6.3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2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Protein ki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>
          <w:trHeight w:val="380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leucine-rich repeat transmembrane protein ki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1.3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18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leucine-rich repeat transmembrane protein ki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8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0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2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Leucine-rich repeat [Medicago truncatul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00E-03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6.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2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disease resistance protein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6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Translation initiation factor eIF-4A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022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1-M.26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6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995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 and 48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LYTB-like protein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.00E-03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2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1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ATP binding / kinase/ protein serine/threonine kinase [Arabidopsis thaliana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60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8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6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Heat shock protein 81-3 (HSP81-3) (HSP8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8.00E-078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1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0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Aquaporin 2 [Bruguiera gymnorhiz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6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80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Putative aquaporin [Vitis vinifera] gb|AAW02943.2| aquaporin [Vitis vinifer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11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5.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8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Beclin 1 protein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4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Nucleoporin [Lotus japonicu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0.00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17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46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Superoxide dismutase [Mn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51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Cysteine proteinase [Populus tomentos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4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7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34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senescence-associated protein SAG102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7.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0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Hypothetical protein [Citrus x paradis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38</w:t>
            </w:r>
          </w:p>
        </w:tc>
      </w:tr>
      <w:tr>
        <w:trPr/>
        <w:tc>
          <w:tcPr>
            <w:tcW w:w="249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Stress related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52-M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2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etallothionein-like protein [Pyrus pyrifoli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.00E-018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7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94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Rubredoxin-type Fe(Cys)4 protein famil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2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Phot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4.5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96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ELIP1 (EARLY LIGHT-INDUCABLE PROTEIN); chlorophyll binding [Arabidopsis thaliana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00E-04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5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3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PSI P700 apoprotein A2 [Lycopersicon esculentum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0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89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2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PSI-N; calmodulin binding [Arabidopsis thaliana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4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3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7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Photosystem II 10 kDa polypeptide, chloroplast precursor (PII10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5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8.4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4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hotosystem II 22 kDa protein [Arabidopsis thalian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26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7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0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Light harvesting chlorophyll A/B binding protein [Prunus pers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00E-033</w:t>
            </w:r>
          </w:p>
        </w:tc>
      </w:tr>
      <w:tr>
        <w:trPr/>
        <w:tc>
          <w:tcPr>
            <w:tcW w:w="249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b/>
                <w:sz w:val="14"/>
              </w:rPr>
              <w:t>General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3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9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YB11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6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2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2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hydroquinone glucosyltransferase; arbutin synth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.00E-05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2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lucose-6-phosphate dehydrogenase [Pisum sativum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10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05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Y437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34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lyceraldehyde-3-phosphate dehydrogenase [Panax ginseng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50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15-G41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8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Chalcone synth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6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8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3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Putative chalcone isomerase 4 [Glycine max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6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-2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0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2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Flavanone 3-hydroxyl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1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1.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24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Beta-glucosid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2.2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2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alate dehydrogenase, NAD-dependent, eukaryotes and gamma proteobacteria [Medicago truncatul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00E-03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16-G41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1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Ripening-induced protein [Fragaria ves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36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10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Ripening-related protein-lik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0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8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hospholip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2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0.1-M.26-48O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75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O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biquitin [Musa acuminat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26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31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olyubiquitin [Lilium longiflorum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1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5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47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desaturase-like protein [Trifolium repen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.00E-048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b/>
                <w:sz w:val="14"/>
              </w:rPr>
              <w:t>Energ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8-M.26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46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FED A; electron transporter/ iron ion binding [Arabidopsis thaliana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.00E-02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9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7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Iron superoxide dismutase [Arabidopsis thalian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8.00E-01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1-G41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6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ATP binding / nucleoside diphosphate kinase [Arabidopsis thalian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02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14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2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ATP binding / protein binding [Arabidopsis thaliana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08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9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1085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Chloroplastic quinone-oxidoreductase homolog (ceQORH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.00E-042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89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46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NADP sorbitol-6-phosphate dehydrogenase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84</w:t>
            </w:r>
          </w:p>
        </w:tc>
      </w:tr>
      <w:tr>
        <w:trPr/>
        <w:tc>
          <w:tcPr>
            <w:tcW w:w="249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b/>
                <w:sz w:val="14"/>
              </w:rPr>
              <w:t>Nucleic acid metabol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14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7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DnaJ protein homolog (DNAJ-1) emb|CAA47925.1| cs DnaJ-1 [Cucumis sativu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7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5.1-M.26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995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 and 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Putative chromatin remodelling complex ATPase chain ISWI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2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5.1-M26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6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RNA-binding region RNP-1 (RNA recognition motif) [Medicago truncatula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.00E-004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4.2-M.26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4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2 and 48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DNA topoisomerase II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.00E-02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5.2-M.26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5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2 and </w:t>
            </w:r>
            <w:r>
              <w:rPr>
                <w:sz w:val="14"/>
                <w:lang w:val="fr-FR"/>
              </w:rPr>
              <w:t>48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SIR2-family protein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04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14-G41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1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Deoxyribodipyrimidine photolyase, class 1 [Medicago truncatul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16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Transpor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61-G41-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5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zinc finger family protein [Fragaria x ananass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249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b/>
                <w:sz w:val="14"/>
              </w:rPr>
              <w:t>Unkown and unclassifi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4.2-M26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9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905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 and 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ORF64c [Pinus koraiensi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.00E-01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08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5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F27F5.5 [Arabidopsis thalian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35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1.3-G41-48O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51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O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nknown [Arabidopsis thalian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.00E-01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0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50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fr-FR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nknown [Arabidopsis thalian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4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52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nknown [Medicago sativ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76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2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nknown [Malus x domestic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1.4-G41-48O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9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O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66.2-G41-48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8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Unknow protein [Oryza sativa (japonica cultivar-group)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3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2.1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8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 xml:space="preserve">Os01g0790900 [Oryza sativa (japonica cultivar-group)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7.00E-01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9.3-M26-2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6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 xml:space="preserve">Os01g0790900 [Oryza sativa (japonica cultivar-group)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10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6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Hypothetical protein OsJ_016228 [Oryza sativa (japonica cultivar-group)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.00E-023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6.2-G41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72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 xml:space="preserve">Hypothetical protein 12.t00009 [Asparagus officinalis]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48.1-G41-48O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291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O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Hypothetical protein [Citrus x paradis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.00E-038</w:t>
            </w:r>
          </w:p>
        </w:tc>
      </w:tr>
      <w:tr>
        <w:trPr>
          <w:trHeight w:val="245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9.1-G41-48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91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Hypothetical protein [Citrus x paradis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.00E-03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7-G41-O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30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995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fr-FR"/>
              </w:rPr>
              <w:t>2 and 48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Hypothetical protein [Citrus x paradis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.00E-03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99.4-M26-2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5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Hypothetical protein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00E-017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84.2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76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Activated in Blocked Unfolded protein response family member (abu-10) [Caenorhabditis elegans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0.002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7-G41-48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3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G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  <w:lang w:val="fr-FR"/>
              </w:rPr>
              <w:t>48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54-M.26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14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995" w:type="dxa"/>
            <w:gridSpan w:val="3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 and 48h 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126.2-M.26-48O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13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48h OE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3.3-M.26-2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</w:rPr>
            </w:pPr>
            <w:r>
              <w:rPr>
                <w:sz w:val="14"/>
              </w:rPr>
              <w:t>EX9820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34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</w:rPr>
              <w:t>M.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  <w:t>2h I</w:t>
            </w:r>
          </w:p>
        </w:tc>
        <w:tc>
          <w:tcPr>
            <w:tcW w:w="467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lang w:val="it-IT"/>
              </w:rPr>
            </w:pPr>
            <w:r>
              <w:rPr>
                <w:sz w:val="14"/>
                <w:lang w:val="it-IT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jc w:val="both"/>
        <w:rPr/>
      </w:pPr>
      <w:r>
        <w:rPr>
          <w:sz w:val="16"/>
          <w:vertAlign w:val="superscript"/>
        </w:rPr>
        <w:t>a</w:t>
      </w:r>
      <w:r>
        <w:rPr>
          <w:sz w:val="16"/>
        </w:rPr>
        <w:t xml:space="preserve"> time where the EST where found Induced (I), Repressed (R) or over-expressed in the AFLP analysis.</w:t>
      </w:r>
    </w:p>
    <w:p>
      <w:pPr>
        <w:pStyle w:val="Normal"/>
        <w:spacing w:lineRule="auto" w:line="480"/>
        <w:jc w:val="both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0:53:00Z</dcterms:created>
  <dc:creator>Malnoy</dc:creator>
  <dc:description/>
  <cp:keywords/>
  <dc:language>en-US</dc:language>
  <cp:lastModifiedBy>Malnoy</cp:lastModifiedBy>
  <dcterms:modified xsi:type="dcterms:W3CDTF">2009-12-10T10:54:00Z</dcterms:modified>
  <cp:revision>1</cp:revision>
  <dc:subject/>
  <dc:title/>
</cp:coreProperties>
</file>